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E2E2C" w14:textId="78522E4A" w:rsidR="008227D1" w:rsidRPr="007657A1" w:rsidRDefault="008227D1" w:rsidP="008227D1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GURE 1</w:t>
      </w:r>
    </w:p>
    <w:p w14:paraId="4F47B858" w14:textId="77777777" w:rsidR="008227D1" w:rsidRPr="008227D1" w:rsidRDefault="008227D1" w:rsidP="008227D1">
      <w:pPr>
        <w:jc w:val="both"/>
        <w:rPr>
          <w:bCs/>
          <w:sz w:val="24"/>
          <w:szCs w:val="24"/>
          <w:lang w:val="en-US"/>
        </w:rPr>
      </w:pPr>
      <w:r w:rsidRPr="008227D1">
        <w:rPr>
          <w:bCs/>
          <w:sz w:val="24"/>
          <w:szCs w:val="24"/>
          <w:lang w:val="en-US"/>
        </w:rPr>
        <w:t>In vivo toxicity studies.</w:t>
      </w:r>
    </w:p>
    <w:p w14:paraId="0D77FA9D" w14:textId="26A5D249" w:rsidR="008227D1" w:rsidRPr="008F08CF" w:rsidRDefault="008F08CF" w:rsidP="008227D1">
      <w:pPr>
        <w:numPr>
          <w:ilvl w:val="0"/>
          <w:numId w:val="16"/>
        </w:numPr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>T</w:t>
      </w:r>
      <w:r w:rsidR="008227D1" w:rsidRPr="007657A1">
        <w:rPr>
          <w:bCs/>
          <w:sz w:val="24"/>
          <w:szCs w:val="24"/>
          <w:lang w:val="en-US"/>
        </w:rPr>
        <w:t xml:space="preserve">oxicity study </w:t>
      </w:r>
      <w:r w:rsidR="008227D1" w:rsidRPr="008F08CF">
        <w:rPr>
          <w:bCs/>
          <w:sz w:val="24"/>
          <w:szCs w:val="24"/>
          <w:lang w:val="en-US"/>
        </w:rPr>
        <w:t xml:space="preserve">in immunocompetent rats. </w:t>
      </w:r>
      <w:r w:rsidR="008227D1" w:rsidRPr="007657A1">
        <w:rPr>
          <w:bCs/>
          <w:sz w:val="24"/>
          <w:szCs w:val="24"/>
          <w:lang w:val="en-US"/>
        </w:rPr>
        <w:t xml:space="preserve">Final product or vehicle control (PBS 1X) was IV administered in the tail vein. </w:t>
      </w:r>
      <w:r>
        <w:rPr>
          <w:bCs/>
          <w:sz w:val="24"/>
          <w:szCs w:val="24"/>
          <w:lang w:val="en-US"/>
        </w:rPr>
        <w:t>In-life and end point measurements</w:t>
      </w:r>
      <w:r w:rsidR="008227D1" w:rsidRPr="00B24EED">
        <w:rPr>
          <w:bCs/>
          <w:sz w:val="24"/>
          <w:szCs w:val="24"/>
          <w:lang w:val="en-US"/>
        </w:rPr>
        <w:t xml:space="preserve"> </w:t>
      </w:r>
      <w:r w:rsidR="008227D1" w:rsidRPr="007657A1">
        <w:rPr>
          <w:bCs/>
          <w:sz w:val="24"/>
          <w:szCs w:val="24"/>
          <w:lang w:val="en-US"/>
        </w:rPr>
        <w:t xml:space="preserve">included: morbidity/mortality, clinical observations, body weight, food consumption, clinical chemistry, hematology, organ weight, and </w:t>
      </w:r>
      <w:r w:rsidRPr="007657A1">
        <w:rPr>
          <w:bCs/>
          <w:sz w:val="24"/>
          <w:szCs w:val="24"/>
          <w:lang w:val="en-US"/>
        </w:rPr>
        <w:t>macro</w:t>
      </w:r>
      <w:r>
        <w:rPr>
          <w:bCs/>
          <w:sz w:val="24"/>
          <w:szCs w:val="24"/>
          <w:lang w:val="en-US"/>
        </w:rPr>
        <w:t>scopic</w:t>
      </w:r>
      <w:r w:rsidRPr="007657A1">
        <w:rPr>
          <w:bCs/>
          <w:sz w:val="24"/>
          <w:szCs w:val="24"/>
          <w:lang w:val="en-US"/>
        </w:rPr>
        <w:t xml:space="preserve"> </w:t>
      </w:r>
      <w:r w:rsidR="008227D1" w:rsidRPr="007657A1">
        <w:rPr>
          <w:bCs/>
          <w:sz w:val="24"/>
          <w:szCs w:val="24"/>
          <w:lang w:val="en-US"/>
        </w:rPr>
        <w:t xml:space="preserve">and </w:t>
      </w:r>
      <w:proofErr w:type="spellStart"/>
      <w:r w:rsidR="008227D1" w:rsidRPr="007657A1">
        <w:rPr>
          <w:bCs/>
          <w:sz w:val="24"/>
          <w:szCs w:val="24"/>
          <w:lang w:val="en-US"/>
        </w:rPr>
        <w:t>microscospic</w:t>
      </w:r>
      <w:proofErr w:type="spellEnd"/>
      <w:r w:rsidR="008227D1" w:rsidRPr="007657A1">
        <w:rPr>
          <w:bCs/>
          <w:sz w:val="24"/>
          <w:szCs w:val="24"/>
          <w:lang w:val="en-US"/>
        </w:rPr>
        <w:t xml:space="preserve"> </w:t>
      </w:r>
      <w:r w:rsidR="008227D1" w:rsidRPr="008F08CF">
        <w:rPr>
          <w:bCs/>
          <w:sz w:val="24"/>
          <w:szCs w:val="24"/>
          <w:lang w:val="en-US"/>
        </w:rPr>
        <w:t xml:space="preserve">observations. Image created with BioRender.com. </w:t>
      </w:r>
    </w:p>
    <w:p w14:paraId="4ED60910" w14:textId="4E3DE4DA" w:rsidR="008227D1" w:rsidRPr="008F08CF" w:rsidRDefault="008227D1" w:rsidP="008227D1">
      <w:pPr>
        <w:numPr>
          <w:ilvl w:val="0"/>
          <w:numId w:val="16"/>
        </w:numPr>
        <w:jc w:val="both"/>
        <w:rPr>
          <w:bCs/>
          <w:sz w:val="24"/>
          <w:szCs w:val="24"/>
          <w:lang w:val="en-US"/>
        </w:rPr>
      </w:pPr>
      <w:r w:rsidRPr="008F08CF">
        <w:rPr>
          <w:bCs/>
          <w:sz w:val="24"/>
          <w:szCs w:val="24"/>
          <w:lang w:val="en-US"/>
        </w:rPr>
        <w:t xml:space="preserve">Body weight. Homogeneity of groups was validated on the criterion of body weight (in g) measured on day 0, separately for males and females. </w:t>
      </w:r>
      <w:r w:rsidR="008F08CF" w:rsidRPr="008F08CF">
        <w:rPr>
          <w:bCs/>
          <w:sz w:val="24"/>
          <w:szCs w:val="24"/>
          <w:lang w:val="en-US"/>
        </w:rPr>
        <w:t xml:space="preserve">Body weight results (average and standard deviation) are presented with a jitter at each time point.  </w:t>
      </w:r>
    </w:p>
    <w:p w14:paraId="04269537" w14:textId="3F080C95" w:rsidR="008227D1" w:rsidRPr="00792E25" w:rsidRDefault="008227D1" w:rsidP="00792E25">
      <w:pPr>
        <w:numPr>
          <w:ilvl w:val="0"/>
          <w:numId w:val="16"/>
        </w:numPr>
        <w:jc w:val="both"/>
        <w:rPr>
          <w:bCs/>
          <w:sz w:val="24"/>
          <w:szCs w:val="24"/>
          <w:lang w:val="en-US"/>
        </w:rPr>
      </w:pPr>
      <w:r w:rsidRPr="007657A1">
        <w:rPr>
          <w:bCs/>
          <w:sz w:val="24"/>
          <w:szCs w:val="24"/>
          <w:lang w:val="en-US"/>
        </w:rPr>
        <w:t>Food consumption per animal and per day. Food consumption (in g)/animal/day was measured weekly for each group</w:t>
      </w:r>
      <w:r w:rsidRPr="00792E25">
        <w:rPr>
          <w:bCs/>
          <w:sz w:val="24"/>
          <w:szCs w:val="24"/>
          <w:lang w:val="en-US"/>
        </w:rPr>
        <w:t xml:space="preserve">. </w:t>
      </w:r>
      <w:r w:rsidR="00792E25" w:rsidRPr="00792E25">
        <w:rPr>
          <w:bCs/>
          <w:sz w:val="24"/>
          <w:szCs w:val="24"/>
          <w:lang w:val="en-US"/>
        </w:rPr>
        <w:t>Averages are presented as a scatterplot with a jitter at each time point.</w:t>
      </w:r>
    </w:p>
    <w:p w14:paraId="57370FC2" w14:textId="77777777" w:rsidR="008227D1" w:rsidRPr="007657A1" w:rsidRDefault="008227D1" w:rsidP="008227D1">
      <w:pPr>
        <w:numPr>
          <w:ilvl w:val="0"/>
          <w:numId w:val="16"/>
        </w:numPr>
        <w:jc w:val="both"/>
        <w:rPr>
          <w:bCs/>
          <w:sz w:val="24"/>
          <w:szCs w:val="24"/>
          <w:lang w:val="en-US"/>
        </w:rPr>
      </w:pPr>
      <w:r w:rsidRPr="007657A1">
        <w:rPr>
          <w:bCs/>
          <w:sz w:val="24"/>
          <w:szCs w:val="24"/>
          <w:lang w:val="en-US"/>
        </w:rPr>
        <w:t xml:space="preserve">Hematological parameters: WBC= white blood cell count; RBC= red blood cell count; HGB= </w:t>
      </w:r>
      <w:proofErr w:type="spellStart"/>
      <w:r w:rsidRPr="007657A1">
        <w:rPr>
          <w:bCs/>
          <w:sz w:val="24"/>
          <w:szCs w:val="24"/>
          <w:lang w:val="en-US"/>
        </w:rPr>
        <w:t>haemoglobin</w:t>
      </w:r>
      <w:proofErr w:type="spellEnd"/>
      <w:r w:rsidRPr="007657A1">
        <w:rPr>
          <w:bCs/>
          <w:sz w:val="24"/>
          <w:szCs w:val="24"/>
          <w:lang w:val="en-US"/>
        </w:rPr>
        <w:t xml:space="preserve">; HCT= </w:t>
      </w:r>
      <w:proofErr w:type="spellStart"/>
      <w:r w:rsidRPr="007657A1">
        <w:rPr>
          <w:bCs/>
          <w:sz w:val="24"/>
          <w:szCs w:val="24"/>
          <w:lang w:val="en-US"/>
        </w:rPr>
        <w:t>haematocrit</w:t>
      </w:r>
      <w:proofErr w:type="spellEnd"/>
      <w:r w:rsidRPr="007657A1">
        <w:rPr>
          <w:bCs/>
          <w:sz w:val="24"/>
          <w:szCs w:val="24"/>
          <w:lang w:val="en-US"/>
        </w:rPr>
        <w:t xml:space="preserve">; THR= thrombocyte count; NEUT= neutrophil count; EOSI= eosinophil count; BASO= basophil count; LYMP= lymphocyte count; MONO= monocyte count; LUC= large unstained cell count; RET= reticulocytes; RDW= red distribution width; MCV= mean corpuscular volume; MCH= mean corpuscular </w:t>
      </w:r>
      <w:proofErr w:type="spellStart"/>
      <w:r w:rsidRPr="007657A1">
        <w:rPr>
          <w:bCs/>
          <w:sz w:val="24"/>
          <w:szCs w:val="24"/>
          <w:lang w:val="en-US"/>
        </w:rPr>
        <w:t>haemoglobin</w:t>
      </w:r>
      <w:proofErr w:type="spellEnd"/>
      <w:r w:rsidRPr="007657A1">
        <w:rPr>
          <w:bCs/>
          <w:sz w:val="24"/>
          <w:szCs w:val="24"/>
          <w:lang w:val="en-US"/>
        </w:rPr>
        <w:t xml:space="preserve">; MCHC= mean corpuscular </w:t>
      </w:r>
      <w:proofErr w:type="spellStart"/>
      <w:r w:rsidRPr="007657A1">
        <w:rPr>
          <w:bCs/>
          <w:sz w:val="24"/>
          <w:szCs w:val="24"/>
          <w:lang w:val="en-US"/>
        </w:rPr>
        <w:t>haemoglobin</w:t>
      </w:r>
      <w:proofErr w:type="spellEnd"/>
      <w:r w:rsidRPr="007657A1">
        <w:rPr>
          <w:bCs/>
          <w:sz w:val="24"/>
          <w:szCs w:val="24"/>
          <w:lang w:val="en-US"/>
        </w:rPr>
        <w:t xml:space="preserve"> concentration; MPV= mean platelet volume; APTT= activated partial thromboplastin time; PT = prothrombin time. Hematology parameters were determined on the day of necropsy. </w:t>
      </w:r>
    </w:p>
    <w:p w14:paraId="766468D4" w14:textId="77777777" w:rsidR="008227D1" w:rsidRPr="007657A1" w:rsidRDefault="008227D1" w:rsidP="008227D1">
      <w:pPr>
        <w:numPr>
          <w:ilvl w:val="0"/>
          <w:numId w:val="16"/>
        </w:numPr>
        <w:jc w:val="both"/>
        <w:rPr>
          <w:bCs/>
          <w:sz w:val="24"/>
          <w:szCs w:val="24"/>
          <w:lang w:val="en-US"/>
        </w:rPr>
      </w:pPr>
      <w:r w:rsidRPr="007657A1">
        <w:rPr>
          <w:bCs/>
          <w:sz w:val="24"/>
          <w:szCs w:val="24"/>
          <w:lang w:val="en-US"/>
        </w:rPr>
        <w:t xml:space="preserve">Clinical chemistry parameters: ALT= alanine aminotransferase; AST= aspartate aminotransferase; ALP= alkaline phosphatase; TBIL= total bilirubin; PROT= total protein; CREA= creatinine; UREA= urea nitrogen; GLU= glucose; CHOL= total cholesterol; Cl= chloride; K= potassium; Na= sodium; ALB= albumin; TRIG= triglycerides; Ca= calcium; P= phosphorus; GLOB= globulin; A/G= ratio albumin/globulin. Clinical chemistry parameters were determined on the day of necropsy. </w:t>
      </w:r>
    </w:p>
    <w:p w14:paraId="051687AD" w14:textId="46B09518" w:rsidR="008227D1" w:rsidRPr="007657A1" w:rsidRDefault="008227D1" w:rsidP="008227D1">
      <w:pPr>
        <w:numPr>
          <w:ilvl w:val="0"/>
          <w:numId w:val="16"/>
        </w:numPr>
        <w:jc w:val="both"/>
        <w:rPr>
          <w:bCs/>
          <w:sz w:val="24"/>
          <w:szCs w:val="24"/>
          <w:lang w:val="en-US"/>
        </w:rPr>
      </w:pPr>
      <w:r w:rsidRPr="007657A1">
        <w:rPr>
          <w:bCs/>
          <w:sz w:val="24"/>
          <w:szCs w:val="24"/>
          <w:lang w:val="en-US"/>
        </w:rPr>
        <w:t xml:space="preserve">Urinalysis. Urine was collected from all animals </w:t>
      </w:r>
      <w:r w:rsidR="00792E25">
        <w:rPr>
          <w:bCs/>
          <w:sz w:val="24"/>
          <w:szCs w:val="24"/>
          <w:lang w:val="en-US"/>
        </w:rPr>
        <w:t>one day prior to necropsy</w:t>
      </w:r>
      <w:r w:rsidRPr="007657A1">
        <w:rPr>
          <w:bCs/>
          <w:sz w:val="24"/>
          <w:szCs w:val="24"/>
          <w:lang w:val="en-US"/>
        </w:rPr>
        <w:t xml:space="preserve">. Urine collection was performed individually in metabolism cages overnight. </w:t>
      </w:r>
    </w:p>
    <w:p w14:paraId="4C5FB8A9" w14:textId="77777777" w:rsidR="008227D1" w:rsidRDefault="008227D1" w:rsidP="008227D1">
      <w:pPr>
        <w:numPr>
          <w:ilvl w:val="0"/>
          <w:numId w:val="16"/>
        </w:numPr>
        <w:spacing w:after="0"/>
        <w:jc w:val="both"/>
        <w:rPr>
          <w:bCs/>
          <w:sz w:val="24"/>
          <w:szCs w:val="24"/>
          <w:lang w:val="en-US"/>
        </w:rPr>
      </w:pPr>
      <w:r w:rsidRPr="007657A1">
        <w:rPr>
          <w:bCs/>
          <w:sz w:val="24"/>
          <w:szCs w:val="24"/>
          <w:lang w:val="en-US"/>
        </w:rPr>
        <w:t xml:space="preserve">Organ weight, </w:t>
      </w:r>
      <w:r w:rsidRPr="007657A1">
        <w:rPr>
          <w:sz w:val="24"/>
          <w:szCs w:val="24"/>
          <w:lang w:val="en-US"/>
        </w:rPr>
        <w:t>on the day of necropsy.</w:t>
      </w:r>
    </w:p>
    <w:p w14:paraId="0F3C09CF" w14:textId="77777777" w:rsidR="008227D1" w:rsidRPr="007657A1" w:rsidRDefault="008227D1" w:rsidP="008227D1">
      <w:pPr>
        <w:spacing w:after="0"/>
        <w:jc w:val="both"/>
        <w:rPr>
          <w:bCs/>
          <w:sz w:val="24"/>
          <w:szCs w:val="24"/>
          <w:lang w:val="en-US"/>
        </w:rPr>
      </w:pPr>
    </w:p>
    <w:p w14:paraId="0D50F895" w14:textId="00EC386B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013D01D8" w14:textId="1C7C6BF3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6C461C41" w14:textId="58B6EC66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7C97F42C" w14:textId="6C7F2422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649A18C5" w14:textId="06B5377B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711E0B19" w14:textId="289CBEBC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204E077E" w14:textId="6C823467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5A214622" w14:textId="498C63C9" w:rsidR="008227D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29DD0344" w14:textId="77777777" w:rsidR="008227D1" w:rsidRPr="007657A1" w:rsidRDefault="008227D1" w:rsidP="008227D1">
      <w:pPr>
        <w:spacing w:after="0"/>
        <w:jc w:val="both"/>
        <w:rPr>
          <w:b/>
          <w:bCs/>
          <w:sz w:val="24"/>
          <w:szCs w:val="24"/>
          <w:lang w:val="en-US"/>
        </w:rPr>
      </w:pPr>
    </w:p>
    <w:p w14:paraId="3D1E1B50" w14:textId="270188DC" w:rsidR="008227D1" w:rsidRPr="007657A1" w:rsidRDefault="008227D1" w:rsidP="008227D1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GURE 2</w:t>
      </w:r>
    </w:p>
    <w:p w14:paraId="70135223" w14:textId="77777777" w:rsidR="008227D1" w:rsidRPr="007657A1" w:rsidRDefault="008227D1" w:rsidP="008227D1">
      <w:pPr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>In vivo toxicity studies.</w:t>
      </w:r>
    </w:p>
    <w:p w14:paraId="5CEE0751" w14:textId="77777777" w:rsidR="007F53E4" w:rsidRDefault="003938CD" w:rsidP="007F53E4">
      <w:pPr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="008227D1" w:rsidRPr="007657A1">
        <w:rPr>
          <w:sz w:val="24"/>
          <w:szCs w:val="24"/>
          <w:lang w:val="en-US"/>
        </w:rPr>
        <w:t xml:space="preserve">oxicity study </w:t>
      </w:r>
      <w:r w:rsidR="008227D1" w:rsidRPr="003938CD">
        <w:rPr>
          <w:sz w:val="24"/>
          <w:szCs w:val="24"/>
          <w:lang w:val="en-US"/>
        </w:rPr>
        <w:t xml:space="preserve">in immunocompetent mice. Final </w:t>
      </w:r>
      <w:r w:rsidR="008227D1" w:rsidRPr="007657A1">
        <w:rPr>
          <w:sz w:val="24"/>
          <w:szCs w:val="24"/>
          <w:lang w:val="en-US"/>
        </w:rPr>
        <w:t xml:space="preserve">product or vehicle control (PBS 1X) was IV administrated in the tail vein. </w:t>
      </w:r>
      <w:r>
        <w:rPr>
          <w:bCs/>
          <w:sz w:val="24"/>
          <w:szCs w:val="24"/>
          <w:lang w:val="en-US"/>
        </w:rPr>
        <w:t xml:space="preserve">In-life and end </w:t>
      </w:r>
      <w:r w:rsidRPr="008B29FE">
        <w:rPr>
          <w:bCs/>
          <w:sz w:val="24"/>
          <w:szCs w:val="24"/>
          <w:lang w:val="en-US"/>
        </w:rPr>
        <w:t>point</w:t>
      </w:r>
      <w:r w:rsidRPr="002F41B1">
        <w:rPr>
          <w:bCs/>
          <w:sz w:val="24"/>
          <w:szCs w:val="24"/>
          <w:lang w:val="en-US"/>
        </w:rPr>
        <w:t xml:space="preserve"> measurements</w:t>
      </w:r>
      <w:r w:rsidRPr="008B29FE">
        <w:rPr>
          <w:bCs/>
          <w:sz w:val="24"/>
          <w:szCs w:val="24"/>
          <w:lang w:val="en-US"/>
        </w:rPr>
        <w:t xml:space="preserve"> </w:t>
      </w:r>
      <w:r w:rsidRPr="007657A1">
        <w:rPr>
          <w:bCs/>
          <w:sz w:val="24"/>
          <w:szCs w:val="24"/>
          <w:lang w:val="en-US"/>
        </w:rPr>
        <w:t>included: morbidity/mortality, clinical observations, body weight, food consumption, clinical chemistry, hematology, organ weight, and macro</w:t>
      </w:r>
      <w:r>
        <w:rPr>
          <w:bCs/>
          <w:sz w:val="24"/>
          <w:szCs w:val="24"/>
          <w:lang w:val="en-US"/>
        </w:rPr>
        <w:t>scopic</w:t>
      </w:r>
      <w:r w:rsidRPr="007657A1">
        <w:rPr>
          <w:bCs/>
          <w:sz w:val="24"/>
          <w:szCs w:val="24"/>
          <w:lang w:val="en-US"/>
        </w:rPr>
        <w:t xml:space="preserve"> and </w:t>
      </w:r>
      <w:proofErr w:type="spellStart"/>
      <w:r w:rsidRPr="007657A1">
        <w:rPr>
          <w:bCs/>
          <w:sz w:val="24"/>
          <w:szCs w:val="24"/>
          <w:lang w:val="en-US"/>
        </w:rPr>
        <w:t>microscospic</w:t>
      </w:r>
      <w:proofErr w:type="spellEnd"/>
      <w:r w:rsidRPr="007657A1">
        <w:rPr>
          <w:bCs/>
          <w:sz w:val="24"/>
          <w:szCs w:val="24"/>
          <w:lang w:val="en-US"/>
        </w:rPr>
        <w:t xml:space="preserve"> observations. Image created with BioRender.com.</w:t>
      </w:r>
    </w:p>
    <w:p w14:paraId="16EDAECB" w14:textId="2AB0D527" w:rsidR="008227D1" w:rsidRPr="007F53E4" w:rsidRDefault="008227D1" w:rsidP="007F53E4">
      <w:pPr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7F53E4">
        <w:rPr>
          <w:sz w:val="24"/>
          <w:szCs w:val="24"/>
          <w:lang w:val="en-US"/>
        </w:rPr>
        <w:t xml:space="preserve">Body Weight. Homogeneity of groups was validated on the criterion of body weight (in g) measured on the day 0, separately for males and females. </w:t>
      </w:r>
      <w:r w:rsidR="003938CD" w:rsidRPr="007F53E4">
        <w:rPr>
          <w:bCs/>
          <w:sz w:val="24"/>
          <w:szCs w:val="24"/>
          <w:lang w:val="en-US"/>
        </w:rPr>
        <w:t xml:space="preserve">. Body weight results (average and standard deviation) are presented with a jitter at each time point.  </w:t>
      </w:r>
    </w:p>
    <w:p w14:paraId="37575E4A" w14:textId="4E6D16DF" w:rsidR="008227D1" w:rsidRPr="007F53E4" w:rsidRDefault="008227D1" w:rsidP="007F53E4">
      <w:pPr>
        <w:pStyle w:val="Paragraphedeliste"/>
        <w:numPr>
          <w:ilvl w:val="0"/>
          <w:numId w:val="17"/>
        </w:numPr>
        <w:rPr>
          <w:sz w:val="24"/>
          <w:szCs w:val="24"/>
          <w:lang w:val="en-US"/>
        </w:rPr>
      </w:pPr>
      <w:r w:rsidRPr="007F53E4">
        <w:rPr>
          <w:sz w:val="24"/>
          <w:szCs w:val="24"/>
          <w:lang w:val="en-US"/>
        </w:rPr>
        <w:t xml:space="preserve">Food consumption per animal and per day. Food consumption (in g)/animal/day was measured weekly for each group. Data for females is not available. </w:t>
      </w:r>
      <w:r w:rsidR="007F53E4" w:rsidRPr="007F53E4">
        <w:rPr>
          <w:sz w:val="24"/>
          <w:szCs w:val="24"/>
          <w:lang w:val="en-US"/>
        </w:rPr>
        <w:t>Averages are presented as a scatterplot with a jitter at each time point.</w:t>
      </w:r>
    </w:p>
    <w:p w14:paraId="2DC90DBB" w14:textId="77777777" w:rsidR="008227D1" w:rsidRPr="007657A1" w:rsidRDefault="008227D1" w:rsidP="008227D1">
      <w:pPr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 xml:space="preserve">Hematological parameters. Hematology parameters were performed on the day of necropsy. </w:t>
      </w:r>
    </w:p>
    <w:p w14:paraId="15209867" w14:textId="77777777" w:rsidR="008227D1" w:rsidRPr="007657A1" w:rsidRDefault="008227D1" w:rsidP="008227D1">
      <w:pPr>
        <w:numPr>
          <w:ilvl w:val="0"/>
          <w:numId w:val="17"/>
        </w:numPr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 xml:space="preserve">Clinical chemistry parameters. Clinical chemistry parameters were determined on the day of necropsy. </w:t>
      </w:r>
    </w:p>
    <w:p w14:paraId="1E835640" w14:textId="77777777" w:rsidR="008227D1" w:rsidRPr="007657A1" w:rsidRDefault="008227D1" w:rsidP="008227D1">
      <w:pPr>
        <w:numPr>
          <w:ilvl w:val="0"/>
          <w:numId w:val="17"/>
        </w:numPr>
        <w:spacing w:after="0"/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 xml:space="preserve">Organ weight, on the day of necropsy. </w:t>
      </w:r>
    </w:p>
    <w:p w14:paraId="1E41B7BB" w14:textId="77777777" w:rsidR="000267CC" w:rsidRDefault="000267CC" w:rsidP="000267CC">
      <w:pPr>
        <w:jc w:val="both"/>
        <w:rPr>
          <w:b/>
          <w:bCs/>
          <w:sz w:val="24"/>
          <w:szCs w:val="24"/>
          <w:lang w:val="en-US"/>
        </w:rPr>
      </w:pPr>
    </w:p>
    <w:p w14:paraId="6DFF34C2" w14:textId="1B6AEF6B" w:rsidR="000267CC" w:rsidRPr="007657A1" w:rsidRDefault="008227D1" w:rsidP="000267CC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GURE 3</w:t>
      </w:r>
    </w:p>
    <w:p w14:paraId="7297EECF" w14:textId="77777777" w:rsidR="000267CC" w:rsidRPr="007657A1" w:rsidRDefault="000267CC" w:rsidP="000267CC">
      <w:pPr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 xml:space="preserve">In vivo tumorigenicity studies. </w:t>
      </w:r>
    </w:p>
    <w:p w14:paraId="1F9FA166" w14:textId="64B3E165" w:rsidR="008B1CAF" w:rsidRPr="008B1CAF" w:rsidRDefault="000267CC" w:rsidP="008B1CAF">
      <w:pPr>
        <w:pStyle w:val="Paragraphedeliste"/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8B1CAF">
        <w:rPr>
          <w:sz w:val="24"/>
          <w:szCs w:val="24"/>
          <w:lang w:val="en-US"/>
        </w:rPr>
        <w:t xml:space="preserve">Tumorigenicity study in nude mice. Final product, vehicle control (PBS 1X) or positive control (HeLa cells) were administered once on day 0 subcutaneously. </w:t>
      </w:r>
      <w:r w:rsidR="00951DD1" w:rsidRPr="008B1CAF">
        <w:rPr>
          <w:bCs/>
          <w:sz w:val="24"/>
          <w:szCs w:val="24"/>
          <w:lang w:val="en-US"/>
        </w:rPr>
        <w:t xml:space="preserve">In-life and end point measurements </w:t>
      </w:r>
      <w:r w:rsidR="00951DD1" w:rsidRPr="008B1CAF">
        <w:rPr>
          <w:sz w:val="24"/>
          <w:szCs w:val="24"/>
          <w:lang w:val="en-US"/>
        </w:rPr>
        <w:t xml:space="preserve">included: morbidity/mortality, clinical signs, body weight, food consumption, clinical chemistry, hematology, organ weight, macroscopic and </w:t>
      </w:r>
      <w:proofErr w:type="spellStart"/>
      <w:r w:rsidR="00951DD1" w:rsidRPr="008B1CAF">
        <w:rPr>
          <w:sz w:val="24"/>
          <w:szCs w:val="24"/>
          <w:lang w:val="en-US"/>
        </w:rPr>
        <w:t>microscospic</w:t>
      </w:r>
      <w:proofErr w:type="spellEnd"/>
      <w:r w:rsidR="00951DD1" w:rsidRPr="008B1CAF">
        <w:rPr>
          <w:sz w:val="24"/>
          <w:szCs w:val="24"/>
          <w:lang w:val="en-US"/>
        </w:rPr>
        <w:t xml:space="preserve"> observation; and histopathology. </w:t>
      </w:r>
      <w:r w:rsidR="008B1CAF" w:rsidRPr="008B1CAF">
        <w:rPr>
          <w:sz w:val="24"/>
          <w:szCs w:val="24"/>
          <w:lang w:val="en-US"/>
        </w:rPr>
        <w:t xml:space="preserve">For reasons of animal welfare, all animals in the HeLa group were prematurely euthanized. Each HeLa injected animal developed at least two masses during the follow-up period, with some developing up to four masses prior to euthanasia. One animal was euthanized on day 8 (star), and all remaining HeLa group animals were sacrificed on day 13 (double star). Image created with </w:t>
      </w:r>
      <w:proofErr w:type="spellStart"/>
      <w:r w:rsidR="008B1CAF" w:rsidRPr="008B1CAF">
        <w:rPr>
          <w:sz w:val="24"/>
          <w:szCs w:val="24"/>
          <w:lang w:val="en-US"/>
        </w:rPr>
        <w:t>BioRender</w:t>
      </w:r>
      <w:proofErr w:type="spellEnd"/>
      <w:r w:rsidR="008B1CAF" w:rsidRPr="008B1CAF">
        <w:rPr>
          <w:sz w:val="24"/>
          <w:szCs w:val="24"/>
          <w:lang w:val="en-US"/>
        </w:rPr>
        <w:t>. com.</w:t>
      </w:r>
    </w:p>
    <w:p w14:paraId="3B48E0B0" w14:textId="77777777" w:rsidR="008B1CAF" w:rsidRPr="007657A1" w:rsidRDefault="008B1CAF" w:rsidP="008B1CAF">
      <w:pPr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 xml:space="preserve">Body weight. </w:t>
      </w:r>
      <w:r>
        <w:rPr>
          <w:sz w:val="24"/>
          <w:szCs w:val="24"/>
          <w:lang w:val="en-US"/>
        </w:rPr>
        <w:t>A</w:t>
      </w:r>
      <w:r w:rsidRPr="007657A1">
        <w:rPr>
          <w:sz w:val="24"/>
          <w:szCs w:val="24"/>
          <w:lang w:val="en-US"/>
        </w:rPr>
        <w:t xml:space="preserve">nimals were allocated to groups </w:t>
      </w:r>
      <w:r>
        <w:rPr>
          <w:sz w:val="24"/>
          <w:szCs w:val="24"/>
          <w:lang w:val="en-US"/>
        </w:rPr>
        <w:t xml:space="preserve">based on day 0 body weights such that groups had </w:t>
      </w:r>
      <w:r w:rsidRPr="007657A1">
        <w:rPr>
          <w:sz w:val="24"/>
          <w:szCs w:val="24"/>
          <w:lang w:val="en-US"/>
        </w:rPr>
        <w:t xml:space="preserve">approximately equal initial mean body weights. </w:t>
      </w:r>
      <w:r>
        <w:rPr>
          <w:bCs/>
          <w:sz w:val="24"/>
          <w:szCs w:val="24"/>
          <w:lang w:val="en-US"/>
        </w:rPr>
        <w:t xml:space="preserve">Body weight results </w:t>
      </w:r>
      <w:r w:rsidRPr="008B1CAF">
        <w:rPr>
          <w:bCs/>
          <w:sz w:val="24"/>
          <w:szCs w:val="24"/>
          <w:lang w:val="en-US"/>
        </w:rPr>
        <w:t>(average and standard deviation) are</w:t>
      </w:r>
      <w:r>
        <w:rPr>
          <w:bCs/>
          <w:sz w:val="24"/>
          <w:szCs w:val="24"/>
          <w:lang w:val="en-US"/>
        </w:rPr>
        <w:t xml:space="preserve"> presented with a jitter at each time point.  Note that no data are collected for the HeLa group beyond day 13 as all animals in that group were prematurely euthanized. </w:t>
      </w:r>
    </w:p>
    <w:p w14:paraId="4789CB5C" w14:textId="1802A4EE" w:rsidR="000267CC" w:rsidRDefault="000267CC" w:rsidP="000267CC">
      <w:pPr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lastRenderedPageBreak/>
        <w:t xml:space="preserve">Hematological parameters. Hematology parameters were performed on the day of necropsy. </w:t>
      </w:r>
    </w:p>
    <w:p w14:paraId="387DEC8B" w14:textId="291F13CC" w:rsidR="005766DF" w:rsidRPr="007657A1" w:rsidRDefault="005766DF" w:rsidP="000267CC">
      <w:pPr>
        <w:numPr>
          <w:ilvl w:val="0"/>
          <w:numId w:val="18"/>
        </w:num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linical </w:t>
      </w:r>
      <w:r w:rsidRPr="007657A1">
        <w:rPr>
          <w:sz w:val="24"/>
          <w:szCs w:val="24"/>
          <w:lang w:val="en-US"/>
        </w:rPr>
        <w:t>chemistry parameters: Clinical chemistry parameters were determined on the day of necropsy.</w:t>
      </w:r>
    </w:p>
    <w:p w14:paraId="4413A9DB" w14:textId="77777777" w:rsidR="000267CC" w:rsidRPr="007657A1" w:rsidRDefault="000267CC" w:rsidP="000267CC">
      <w:pPr>
        <w:numPr>
          <w:ilvl w:val="0"/>
          <w:numId w:val="18"/>
        </w:numPr>
        <w:spacing w:after="0"/>
        <w:jc w:val="both"/>
        <w:rPr>
          <w:sz w:val="24"/>
          <w:szCs w:val="24"/>
          <w:lang w:val="en-US"/>
        </w:rPr>
      </w:pPr>
      <w:r w:rsidRPr="007657A1">
        <w:rPr>
          <w:sz w:val="24"/>
          <w:szCs w:val="24"/>
          <w:lang w:val="en-US"/>
        </w:rPr>
        <w:t xml:space="preserve">Organ Weight, on the day of necropsy. </w:t>
      </w:r>
    </w:p>
    <w:p w14:paraId="14828399" w14:textId="77777777" w:rsidR="000267CC" w:rsidRPr="007657A1" w:rsidRDefault="000267CC" w:rsidP="000267CC">
      <w:pPr>
        <w:spacing w:after="0"/>
        <w:jc w:val="both"/>
        <w:rPr>
          <w:sz w:val="24"/>
          <w:szCs w:val="24"/>
          <w:lang w:val="en-US"/>
        </w:rPr>
      </w:pPr>
      <w:bookmarkStart w:id="0" w:name="_GoBack"/>
      <w:bookmarkEnd w:id="0"/>
    </w:p>
    <w:sectPr w:rsidR="000267CC" w:rsidRPr="007657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76CA2"/>
    <w:multiLevelType w:val="hybridMultilevel"/>
    <w:tmpl w:val="ACFE0D5A"/>
    <w:lvl w:ilvl="0" w:tplc="95AC80D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B42A23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AEC109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F744A68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F74F5D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B994FCBC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52AA7A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232CC3F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122E79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3723E3"/>
    <w:multiLevelType w:val="hybridMultilevel"/>
    <w:tmpl w:val="C4546CE2"/>
    <w:lvl w:ilvl="0" w:tplc="A73883C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154C69F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EA4E391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F76440D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FAF6784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6F80F0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95E6C6A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C66734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C9C604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3273E2"/>
    <w:multiLevelType w:val="hybridMultilevel"/>
    <w:tmpl w:val="E62E0234"/>
    <w:lvl w:ilvl="0" w:tplc="D2D2576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E880113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8628541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24A46F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6BAFE8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8C7E26A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E3A9CE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E54C09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0BAC65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813147"/>
    <w:multiLevelType w:val="hybridMultilevel"/>
    <w:tmpl w:val="69D8114A"/>
    <w:lvl w:ilvl="0" w:tplc="C2B0834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A00D85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AD2613C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3FC957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7744E16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27223F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4296EC0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E98663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2BAB67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D30A33"/>
    <w:multiLevelType w:val="hybridMultilevel"/>
    <w:tmpl w:val="D27EDB00"/>
    <w:lvl w:ilvl="0" w:tplc="38E2968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A80E9A3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1A20B85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1F20754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C524E5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B20C1B2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FFE47CF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C0203E1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71346D0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511E9D"/>
    <w:multiLevelType w:val="hybridMultilevel"/>
    <w:tmpl w:val="6E2E4D86"/>
    <w:lvl w:ilvl="0" w:tplc="7B0C0A7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DB2565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0CCCB0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D4F0935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7CC2B02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478D7A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3CAA21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7370EC3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B15497F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CF1BFD"/>
    <w:multiLevelType w:val="hybridMultilevel"/>
    <w:tmpl w:val="751AF9E4"/>
    <w:lvl w:ilvl="0" w:tplc="84CE3A6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67A715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F8AE08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7487AD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F3A1C6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4B011C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AEC9E7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232427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9B1AB19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1A82AA7"/>
    <w:multiLevelType w:val="hybridMultilevel"/>
    <w:tmpl w:val="08308602"/>
    <w:lvl w:ilvl="0" w:tplc="A11634A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6A20EF4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0601D3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1B0E566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27C175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B198BEF8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D148430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A5A2F4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86D640C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2751BE"/>
    <w:multiLevelType w:val="hybridMultilevel"/>
    <w:tmpl w:val="34A889C4"/>
    <w:lvl w:ilvl="0" w:tplc="97FE74B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1C347AE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46A55B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DAEBCD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29421BA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9696915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998276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84E6075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989E624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505AA5"/>
    <w:multiLevelType w:val="hybridMultilevel"/>
    <w:tmpl w:val="5510D43C"/>
    <w:lvl w:ilvl="0" w:tplc="87EAC44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19727ED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D1344E4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C728B3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E222D37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7F8A323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76A581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5C46C2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417A567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197BAE"/>
    <w:multiLevelType w:val="hybridMultilevel"/>
    <w:tmpl w:val="4B00A4F0"/>
    <w:lvl w:ilvl="0" w:tplc="0A9A0E2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95AB27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822E3C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C2E8CB7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B18240A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5DC6E27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53CF4D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3A006D5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354299A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82423A"/>
    <w:multiLevelType w:val="hybridMultilevel"/>
    <w:tmpl w:val="008072A0"/>
    <w:lvl w:ilvl="0" w:tplc="FAF650E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5C05A4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81921B2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9476FE0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176ABFC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ED8C9D2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F2A29F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68A629D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6750BF1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85F6529"/>
    <w:multiLevelType w:val="hybridMultilevel"/>
    <w:tmpl w:val="608C4FDA"/>
    <w:lvl w:ilvl="0" w:tplc="ECA07B2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E2FC717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5BA2C56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F5AFBB0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1D6AC4D2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79E9F6C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CE22A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FA8DC7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7F0EACB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D81408"/>
    <w:multiLevelType w:val="hybridMultilevel"/>
    <w:tmpl w:val="3774DB14"/>
    <w:lvl w:ilvl="0" w:tplc="13947EF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F322DF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8C2A8BA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BDE9EC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BC4314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6BC9B2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8844044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5BA0FD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6AE355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FC6B68"/>
    <w:multiLevelType w:val="hybridMultilevel"/>
    <w:tmpl w:val="F03E0F62"/>
    <w:lvl w:ilvl="0" w:tplc="1AF20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792B4E"/>
    <w:multiLevelType w:val="hybridMultilevel"/>
    <w:tmpl w:val="FE22E540"/>
    <w:lvl w:ilvl="0" w:tplc="7B169F6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B9521C1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B28E8DD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92A65F9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488EE08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8306EEE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CF2C4814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950A0F9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4D8E36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ABE121E"/>
    <w:multiLevelType w:val="hybridMultilevel"/>
    <w:tmpl w:val="781418D4"/>
    <w:lvl w:ilvl="0" w:tplc="C2A0F6F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43A40DA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77EC101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D9F4EC7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5F6F53C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9E6E824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F36815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A6E4FC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5BA438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3C60C4"/>
    <w:multiLevelType w:val="hybridMultilevel"/>
    <w:tmpl w:val="187CD14A"/>
    <w:lvl w:ilvl="0" w:tplc="9D2A05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BEF2D4F0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B8A64B8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D98806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01ECF7B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062D0A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5A84F0D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944994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99E6A14A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7A91736"/>
    <w:multiLevelType w:val="multilevel"/>
    <w:tmpl w:val="608C4FDA"/>
    <w:lvl w:ilvl="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89310ED"/>
    <w:multiLevelType w:val="hybridMultilevel"/>
    <w:tmpl w:val="E95AD73C"/>
    <w:lvl w:ilvl="0" w:tplc="ABEC22D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C88A097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287A267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610EBDF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A3D8200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1D2098D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B3ADBF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3A10EA7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068ADA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0D4260"/>
    <w:multiLevelType w:val="hybridMultilevel"/>
    <w:tmpl w:val="1E086D96"/>
    <w:lvl w:ilvl="0" w:tplc="9B6ACF4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A9E9CE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9BEF82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3E580E4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7826BC3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B29A6E6C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0429E5E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1F20975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86C4AE4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BB32C4"/>
    <w:multiLevelType w:val="hybridMultilevel"/>
    <w:tmpl w:val="ABD82168"/>
    <w:lvl w:ilvl="0" w:tplc="0AFA8724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ED580EE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535AFB9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24E601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E902F8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4AEE2E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42A812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0936BC5E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EBBE574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09A09B1"/>
    <w:multiLevelType w:val="hybridMultilevel"/>
    <w:tmpl w:val="07384F14"/>
    <w:lvl w:ilvl="0" w:tplc="0C88FAD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57429D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49D626C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044FBE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9C44660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0C00B7D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03CE6CB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3BEA10C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2CBEFBC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CA4491"/>
    <w:multiLevelType w:val="hybridMultilevel"/>
    <w:tmpl w:val="6958D3F8"/>
    <w:lvl w:ilvl="0" w:tplc="4ABC8D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046A08C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BC7C795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36C147E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646AC6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A4143A8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A468B1E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94A4DC50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6A0E1704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23"/>
  </w:num>
  <w:num w:numId="3">
    <w:abstractNumId w:val="2"/>
  </w:num>
  <w:num w:numId="4">
    <w:abstractNumId w:val="20"/>
  </w:num>
  <w:num w:numId="5">
    <w:abstractNumId w:val="16"/>
  </w:num>
  <w:num w:numId="6">
    <w:abstractNumId w:val="3"/>
  </w:num>
  <w:num w:numId="7">
    <w:abstractNumId w:val="1"/>
  </w:num>
  <w:num w:numId="8">
    <w:abstractNumId w:val="10"/>
  </w:num>
  <w:num w:numId="9">
    <w:abstractNumId w:val="11"/>
  </w:num>
  <w:num w:numId="10">
    <w:abstractNumId w:val="9"/>
  </w:num>
  <w:num w:numId="11">
    <w:abstractNumId w:val="21"/>
  </w:num>
  <w:num w:numId="12">
    <w:abstractNumId w:val="5"/>
  </w:num>
  <w:num w:numId="13">
    <w:abstractNumId w:val="13"/>
  </w:num>
  <w:num w:numId="14">
    <w:abstractNumId w:val="12"/>
  </w:num>
  <w:num w:numId="15">
    <w:abstractNumId w:val="0"/>
  </w:num>
  <w:num w:numId="16">
    <w:abstractNumId w:val="22"/>
  </w:num>
  <w:num w:numId="17">
    <w:abstractNumId w:val="6"/>
  </w:num>
  <w:num w:numId="18">
    <w:abstractNumId w:val="4"/>
  </w:num>
  <w:num w:numId="19">
    <w:abstractNumId w:val="19"/>
  </w:num>
  <w:num w:numId="20">
    <w:abstractNumId w:val="8"/>
  </w:num>
  <w:num w:numId="21">
    <w:abstractNumId w:val="18"/>
  </w:num>
  <w:num w:numId="22">
    <w:abstractNumId w:val="15"/>
  </w:num>
  <w:num w:numId="23">
    <w:abstractNumId w:val="7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005"/>
    <w:rsid w:val="000267CC"/>
    <w:rsid w:val="00056241"/>
    <w:rsid w:val="000720EB"/>
    <w:rsid w:val="00090053"/>
    <w:rsid w:val="00093F35"/>
    <w:rsid w:val="000B7CAD"/>
    <w:rsid w:val="000D3A5B"/>
    <w:rsid w:val="000F6771"/>
    <w:rsid w:val="00115183"/>
    <w:rsid w:val="00182774"/>
    <w:rsid w:val="00183518"/>
    <w:rsid w:val="001955BB"/>
    <w:rsid w:val="001D673F"/>
    <w:rsid w:val="001D751B"/>
    <w:rsid w:val="00202F2A"/>
    <w:rsid w:val="002634FB"/>
    <w:rsid w:val="0027535B"/>
    <w:rsid w:val="00286CE8"/>
    <w:rsid w:val="003239AE"/>
    <w:rsid w:val="00341D35"/>
    <w:rsid w:val="00342B64"/>
    <w:rsid w:val="0036394F"/>
    <w:rsid w:val="0038724D"/>
    <w:rsid w:val="003938CD"/>
    <w:rsid w:val="00394192"/>
    <w:rsid w:val="003F4B82"/>
    <w:rsid w:val="004307BE"/>
    <w:rsid w:val="004353FC"/>
    <w:rsid w:val="00435D50"/>
    <w:rsid w:val="004459D6"/>
    <w:rsid w:val="00451CF8"/>
    <w:rsid w:val="004A306A"/>
    <w:rsid w:val="004B1124"/>
    <w:rsid w:val="004C1442"/>
    <w:rsid w:val="004F15FF"/>
    <w:rsid w:val="0050675F"/>
    <w:rsid w:val="00517CFB"/>
    <w:rsid w:val="00531B5C"/>
    <w:rsid w:val="005425BB"/>
    <w:rsid w:val="00555AA5"/>
    <w:rsid w:val="0057221C"/>
    <w:rsid w:val="005766DF"/>
    <w:rsid w:val="00586DA3"/>
    <w:rsid w:val="005D070C"/>
    <w:rsid w:val="005D3CB2"/>
    <w:rsid w:val="005D4371"/>
    <w:rsid w:val="005E251C"/>
    <w:rsid w:val="0060664D"/>
    <w:rsid w:val="00611CD7"/>
    <w:rsid w:val="00620ACC"/>
    <w:rsid w:val="00624200"/>
    <w:rsid w:val="00627D96"/>
    <w:rsid w:val="00665742"/>
    <w:rsid w:val="00671F14"/>
    <w:rsid w:val="00686F32"/>
    <w:rsid w:val="0069660D"/>
    <w:rsid w:val="006B092B"/>
    <w:rsid w:val="006B35F9"/>
    <w:rsid w:val="00725C12"/>
    <w:rsid w:val="0074219E"/>
    <w:rsid w:val="00751E73"/>
    <w:rsid w:val="007657A1"/>
    <w:rsid w:val="00781D26"/>
    <w:rsid w:val="007901F6"/>
    <w:rsid w:val="00792E25"/>
    <w:rsid w:val="007E72C1"/>
    <w:rsid w:val="007F1FB6"/>
    <w:rsid w:val="007F53E4"/>
    <w:rsid w:val="00807FA1"/>
    <w:rsid w:val="008172D5"/>
    <w:rsid w:val="008227D1"/>
    <w:rsid w:val="0087430B"/>
    <w:rsid w:val="00884202"/>
    <w:rsid w:val="008B1CAF"/>
    <w:rsid w:val="008F08CF"/>
    <w:rsid w:val="008F250E"/>
    <w:rsid w:val="00906A3B"/>
    <w:rsid w:val="00930057"/>
    <w:rsid w:val="00930B8A"/>
    <w:rsid w:val="009311F3"/>
    <w:rsid w:val="00951DD1"/>
    <w:rsid w:val="00961830"/>
    <w:rsid w:val="00966B37"/>
    <w:rsid w:val="009972BC"/>
    <w:rsid w:val="009B75A1"/>
    <w:rsid w:val="009C360D"/>
    <w:rsid w:val="009E2AE9"/>
    <w:rsid w:val="009E6027"/>
    <w:rsid w:val="00A20E4E"/>
    <w:rsid w:val="00A231DB"/>
    <w:rsid w:val="00A75483"/>
    <w:rsid w:val="00A9052E"/>
    <w:rsid w:val="00A921D1"/>
    <w:rsid w:val="00A9352D"/>
    <w:rsid w:val="00A93AA8"/>
    <w:rsid w:val="00A973BF"/>
    <w:rsid w:val="00AC56A7"/>
    <w:rsid w:val="00AE5080"/>
    <w:rsid w:val="00B112DF"/>
    <w:rsid w:val="00B13329"/>
    <w:rsid w:val="00B24EED"/>
    <w:rsid w:val="00B622C2"/>
    <w:rsid w:val="00B65816"/>
    <w:rsid w:val="00B86B50"/>
    <w:rsid w:val="00B87D88"/>
    <w:rsid w:val="00B91909"/>
    <w:rsid w:val="00B942E5"/>
    <w:rsid w:val="00B96005"/>
    <w:rsid w:val="00BD6297"/>
    <w:rsid w:val="00BE5204"/>
    <w:rsid w:val="00BE7939"/>
    <w:rsid w:val="00BF3848"/>
    <w:rsid w:val="00C31DE4"/>
    <w:rsid w:val="00C90480"/>
    <w:rsid w:val="00CA5CDA"/>
    <w:rsid w:val="00CB1999"/>
    <w:rsid w:val="00CB7264"/>
    <w:rsid w:val="00CD31E7"/>
    <w:rsid w:val="00CD7066"/>
    <w:rsid w:val="00CE3048"/>
    <w:rsid w:val="00CF05BA"/>
    <w:rsid w:val="00D23683"/>
    <w:rsid w:val="00D26F6A"/>
    <w:rsid w:val="00D4333A"/>
    <w:rsid w:val="00D71A4B"/>
    <w:rsid w:val="00D73454"/>
    <w:rsid w:val="00D82F85"/>
    <w:rsid w:val="00DC0E2F"/>
    <w:rsid w:val="00DC171C"/>
    <w:rsid w:val="00DC249C"/>
    <w:rsid w:val="00DC411E"/>
    <w:rsid w:val="00E028D4"/>
    <w:rsid w:val="00E060F4"/>
    <w:rsid w:val="00E631D3"/>
    <w:rsid w:val="00EA6267"/>
    <w:rsid w:val="00EF2379"/>
    <w:rsid w:val="00F14222"/>
    <w:rsid w:val="00F30719"/>
    <w:rsid w:val="00F41F68"/>
    <w:rsid w:val="00F57E92"/>
    <w:rsid w:val="00F82817"/>
    <w:rsid w:val="00F8298A"/>
    <w:rsid w:val="00F946E8"/>
    <w:rsid w:val="00FB0605"/>
    <w:rsid w:val="00FC7F35"/>
    <w:rsid w:val="00FE7FFE"/>
    <w:rsid w:val="00FF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05EC2"/>
  <w15:chartTrackingRefBased/>
  <w15:docId w15:val="{B5015399-D4F7-4765-BB0E-E889D256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F759A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E60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60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E602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60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602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E6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0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5330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58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513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28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86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633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40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8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52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48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2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7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8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79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21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84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01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94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095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23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016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87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806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5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729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12651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63984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703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7289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48619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34069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0404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341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9007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1314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394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15956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4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377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44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5406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395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60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2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202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56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18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40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50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09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5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218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23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962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2294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13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55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22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0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46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75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44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07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389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50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19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8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675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284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9340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2195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114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3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675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2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65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08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88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3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48784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5594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5416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257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453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620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78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8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439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5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5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629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852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4427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11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40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3867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12223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1184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69101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9696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4339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06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9082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28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60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812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97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7791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0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339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12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28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148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02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83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17</Words>
  <Characters>3945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Camille</dc:creator>
  <cp:keywords/>
  <dc:description/>
  <cp:lastModifiedBy>CHURLAUD Guillaume</cp:lastModifiedBy>
  <cp:revision>4</cp:revision>
  <dcterms:created xsi:type="dcterms:W3CDTF">2025-08-01T11:29:00Z</dcterms:created>
  <dcterms:modified xsi:type="dcterms:W3CDTF">2025-08-01T11:35:00Z</dcterms:modified>
</cp:coreProperties>
</file>